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0361" w:rsidRPr="00144D78" w:rsidRDefault="00D2226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11</w:t>
      </w:r>
      <w:r w:rsidR="00144D78" w:rsidRPr="00144D7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144D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44D78">
        <w:rPr>
          <w:rFonts w:ascii="Times New Roman" w:hAnsi="Times New Roman" w:cs="Times New Roman"/>
          <w:sz w:val="24"/>
          <w:szCs w:val="24"/>
          <w:lang w:val="en-US"/>
        </w:rPr>
        <w:t xml:space="preserve">NCBI accession numbers of proteins from the biotin biosynthesis pathway used for a concatenated data set for </w:t>
      </w:r>
      <w:r w:rsidR="008F150E">
        <w:rPr>
          <w:rFonts w:ascii="Times New Roman" w:hAnsi="Times New Roman" w:cs="Times New Roman"/>
          <w:sz w:val="24"/>
          <w:szCs w:val="24"/>
          <w:lang w:val="en-US"/>
        </w:rPr>
        <w:t>the calculation of</w:t>
      </w:r>
      <w:r w:rsidR="00144D78">
        <w:rPr>
          <w:rFonts w:ascii="Times New Roman" w:hAnsi="Times New Roman" w:cs="Times New Roman"/>
          <w:sz w:val="24"/>
          <w:szCs w:val="24"/>
          <w:lang w:val="en-US"/>
        </w:rPr>
        <w:t xml:space="preserve"> a </w:t>
      </w:r>
      <w:proofErr w:type="spellStart"/>
      <w:r w:rsidR="00144D78">
        <w:rPr>
          <w:rFonts w:ascii="Times New Roman" w:hAnsi="Times New Roman" w:cs="Times New Roman"/>
          <w:sz w:val="24"/>
          <w:szCs w:val="24"/>
          <w:lang w:val="en-US"/>
        </w:rPr>
        <w:t>phylogenetic</w:t>
      </w:r>
      <w:proofErr w:type="spellEnd"/>
      <w:r w:rsidR="00144D78">
        <w:rPr>
          <w:rFonts w:ascii="Times New Roman" w:hAnsi="Times New Roman" w:cs="Times New Roman"/>
          <w:sz w:val="24"/>
          <w:szCs w:val="24"/>
          <w:lang w:val="en-US"/>
        </w:rPr>
        <w:t xml:space="preserve"> tree with the maximum likelihood algorithm</w:t>
      </w:r>
    </w:p>
    <w:tbl>
      <w:tblPr>
        <w:tblStyle w:val="Tabellen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4168"/>
        <w:gridCol w:w="1472"/>
        <w:gridCol w:w="1472"/>
        <w:gridCol w:w="1472"/>
        <w:gridCol w:w="1472"/>
        <w:gridCol w:w="1472"/>
        <w:gridCol w:w="1472"/>
      </w:tblGrid>
      <w:tr w:rsidR="00144D78" w:rsidRPr="00D22267" w:rsidTr="008F150E">
        <w:tc>
          <w:tcPr>
            <w:tcW w:w="0" w:type="auto"/>
            <w:vAlign w:val="center"/>
          </w:tcPr>
          <w:p w:rsidR="00144D78" w:rsidRPr="008F150E" w:rsidRDefault="00144D78" w:rsidP="008F150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F150E">
              <w:rPr>
                <w:rFonts w:ascii="Times New Roman" w:hAnsi="Times New Roman" w:cs="Times New Roman"/>
                <w:b/>
                <w:lang w:val="en-US"/>
              </w:rPr>
              <w:t>organism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44D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ioA</w:t>
            </w:r>
            <w:proofErr w:type="spellEnd"/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44D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ioD</w:t>
            </w:r>
            <w:proofErr w:type="spellEnd"/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44D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ioC</w:t>
            </w:r>
            <w:proofErr w:type="spellEnd"/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44D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ioH</w:t>
            </w:r>
            <w:proofErr w:type="spellEnd"/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44D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ioF</w:t>
            </w:r>
            <w:proofErr w:type="spellEnd"/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44D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ioB</w:t>
            </w:r>
            <w:proofErr w:type="spellEnd"/>
          </w:p>
        </w:tc>
      </w:tr>
      <w:tr w:rsidR="00144D78" w:rsidRPr="00144D78" w:rsidTr="008F150E"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44D7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rdinium</w:t>
            </w:r>
            <w:proofErr w:type="spellEnd"/>
            <w:r w:rsidRPr="00144D7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44D7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ertigii</w:t>
            </w:r>
            <w:proofErr w:type="spellEnd"/>
            <w:r w:rsidRPr="00144D7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c</w:t>
            </w: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er1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HE_0564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HE_0563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HE_0562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HE_0561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HE_0560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HE_0559</w:t>
            </w:r>
          </w:p>
        </w:tc>
      </w:tr>
      <w:tr w:rsidR="00144D78" w:rsidRPr="00144D78" w:rsidTr="008F150E"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44D7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ickettsia</w:t>
            </w:r>
            <w:proofErr w:type="spellEnd"/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symbiont</w:t>
            </w:r>
            <w:proofErr w:type="spellEnd"/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</w:t>
            </w:r>
            <w:proofErr w:type="spellStart"/>
            <w:r w:rsidRPr="00144D7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xodes</w:t>
            </w:r>
            <w:proofErr w:type="spellEnd"/>
            <w:r w:rsidRPr="00144D7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44D7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capularis</w:t>
            </w:r>
            <w:proofErr w:type="spellEnd"/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P_04698248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P_04698249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P_04698250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P_04698251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P_04698252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P_04698253</w:t>
            </w:r>
          </w:p>
        </w:tc>
      </w:tr>
      <w:tr w:rsidR="00144D78" w:rsidRPr="00144D78" w:rsidTr="008F150E">
        <w:tc>
          <w:tcPr>
            <w:tcW w:w="0" w:type="auto"/>
            <w:vAlign w:val="center"/>
          </w:tcPr>
          <w:p w:rsidR="00144D78" w:rsidRPr="00144D78" w:rsidRDefault="00144D78" w:rsidP="008F15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awsonia</w:t>
            </w:r>
            <w:proofErr w:type="spellEnd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ntracellularis</w:t>
            </w:r>
            <w:proofErr w:type="spellEnd"/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r. PHE/MN1-00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_594802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_594801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_594800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_594799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_594798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_594797</w:t>
            </w:r>
          </w:p>
        </w:tc>
      </w:tr>
      <w:tr w:rsidR="00144D78" w:rsidRPr="00144D78" w:rsidTr="008F150E">
        <w:tc>
          <w:tcPr>
            <w:tcW w:w="0" w:type="auto"/>
            <w:vAlign w:val="center"/>
          </w:tcPr>
          <w:p w:rsidR="00144D78" w:rsidRPr="00144D78" w:rsidRDefault="00144D78" w:rsidP="008F15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eorickettsia</w:t>
            </w:r>
            <w:proofErr w:type="spellEnd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isticii</w:t>
            </w:r>
            <w:proofErr w:type="spellEnd"/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r. Illinois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_003081804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_003081804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_003081802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_003081801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_003081800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_003081798</w:t>
            </w:r>
          </w:p>
        </w:tc>
      </w:tr>
      <w:tr w:rsidR="00144D78" w:rsidRPr="00144D78" w:rsidTr="008F150E"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eorickettsia</w:t>
            </w:r>
            <w:proofErr w:type="spellEnd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nnetsu</w:t>
            </w:r>
            <w:proofErr w:type="spellEnd"/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r. </w:t>
            </w:r>
            <w:proofErr w:type="spellStart"/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yayama</w:t>
            </w:r>
            <w:proofErr w:type="spellEnd"/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_506498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_506497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_506495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_506494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_506493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_506492</w:t>
            </w:r>
          </w:p>
        </w:tc>
      </w:tr>
      <w:tr w:rsidR="00144D78" w:rsidRPr="00144D78" w:rsidTr="008F150E"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gnetospirillum</w:t>
            </w:r>
            <w:proofErr w:type="spellEnd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gneticum</w:t>
            </w:r>
            <w:proofErr w:type="spellEnd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. AMB-1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_422126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_422125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_422124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_422123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_422122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_422120</w:t>
            </w:r>
          </w:p>
        </w:tc>
      </w:tr>
      <w:tr w:rsidR="00144D78" w:rsidRPr="00144D78" w:rsidTr="008F150E"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hromobacter</w:t>
            </w:r>
            <w:proofErr w:type="spellEnd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iechaudii</w:t>
            </w:r>
            <w:proofErr w:type="spellEnd"/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r. ATCC 43553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P_06685978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P_06685981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P_06685981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P_06685980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P_06685979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P_06689510</w:t>
            </w:r>
          </w:p>
        </w:tc>
      </w:tr>
      <w:tr w:rsidR="00144D78" w:rsidRPr="00144D78" w:rsidTr="008F150E"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ordetella</w:t>
            </w:r>
            <w:proofErr w:type="spellEnd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ertussis</w:t>
            </w:r>
            <w:proofErr w:type="spellEnd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ordetella</w:t>
            </w:r>
            <w:proofErr w:type="spellEnd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ertussis</w:t>
            </w:r>
            <w:proofErr w:type="spellEnd"/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_880815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_880812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_880812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_880813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_880814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_881326</w:t>
            </w:r>
          </w:p>
        </w:tc>
      </w:tr>
      <w:tr w:rsidR="00144D78" w:rsidRPr="00144D78" w:rsidTr="008F150E"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luconacetobacter</w:t>
            </w:r>
            <w:proofErr w:type="spellEnd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azotrophicus</w:t>
            </w:r>
            <w:proofErr w:type="spellEnd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r. </w:t>
            </w:r>
            <w:proofErr w:type="spellStart"/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l</w:t>
            </w:r>
            <w:proofErr w:type="spellEnd"/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_001602164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_001602164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_001602167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_001602166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_001602165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_001603186</w:t>
            </w:r>
          </w:p>
        </w:tc>
      </w:tr>
      <w:tr w:rsidR="00144D78" w:rsidRPr="00144D78" w:rsidTr="008F150E">
        <w:tc>
          <w:tcPr>
            <w:tcW w:w="0" w:type="auto"/>
            <w:vAlign w:val="center"/>
          </w:tcPr>
          <w:p w:rsidR="00144D78" w:rsidRPr="00144D78" w:rsidRDefault="00144D78" w:rsidP="008F15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rocosphaera</w:t>
            </w:r>
            <w:proofErr w:type="spellEnd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watsonii</w:t>
            </w:r>
            <w:proofErr w:type="spellEnd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. WH 8501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P_00514990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P_00515520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P_00515866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P_00515865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P_00515864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P_00514954</w:t>
            </w:r>
          </w:p>
        </w:tc>
      </w:tr>
      <w:tr w:rsidR="00144D78" w:rsidRPr="00144D78" w:rsidTr="008F150E"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itrococcus</w:t>
            </w:r>
            <w:proofErr w:type="spellEnd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obilis</w:t>
            </w:r>
            <w:proofErr w:type="spellEnd"/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r. Nb-231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P_01125956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P_01125955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P_01127180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P_01128606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P_01128607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P_01127181</w:t>
            </w:r>
          </w:p>
        </w:tc>
      </w:tr>
      <w:tr w:rsidR="00144D78" w:rsidRPr="00144D78" w:rsidTr="008F150E"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yanothece</w:t>
            </w:r>
            <w:proofErr w:type="spellEnd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. ATCC 51142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_001804508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_001804930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_001805563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_001805564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_001805565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_001805764</w:t>
            </w:r>
          </w:p>
        </w:tc>
      </w:tr>
      <w:tr w:rsidR="00144D78" w:rsidRPr="00144D78" w:rsidTr="008F150E">
        <w:tc>
          <w:tcPr>
            <w:tcW w:w="0" w:type="auto"/>
            <w:vAlign w:val="center"/>
          </w:tcPr>
          <w:p w:rsidR="00144D78" w:rsidRPr="00144D78" w:rsidRDefault="00144D78" w:rsidP="008F15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ymomonas</w:t>
            </w:r>
            <w:proofErr w:type="spellEnd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bilis</w:t>
            </w:r>
            <w:proofErr w:type="spellEnd"/>
            <w:r w:rsidRPr="00144D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44D78">
              <w:rPr>
                <w:rFonts w:ascii="Times New Roman" w:hAnsi="Times New Roman" w:cs="Times New Roman"/>
                <w:sz w:val="20"/>
                <w:szCs w:val="20"/>
              </w:rPr>
              <w:t>subsp</w:t>
            </w:r>
            <w:proofErr w:type="spellEnd"/>
            <w:r w:rsidRPr="00144D78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144D78">
              <w:rPr>
                <w:rFonts w:ascii="Times New Roman" w:hAnsi="Times New Roman" w:cs="Times New Roman"/>
                <w:sz w:val="20"/>
                <w:szCs w:val="20"/>
              </w:rPr>
              <w:t>mobilis</w:t>
            </w:r>
            <w:proofErr w:type="spellEnd"/>
            <w:r w:rsidRPr="00144D78">
              <w:rPr>
                <w:rFonts w:ascii="Times New Roman" w:hAnsi="Times New Roman" w:cs="Times New Roman"/>
                <w:sz w:val="20"/>
                <w:szCs w:val="20"/>
              </w:rPr>
              <w:t xml:space="preserve"> ZM4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_163653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_163650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_163650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_163651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_163652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_161829</w:t>
            </w:r>
          </w:p>
        </w:tc>
      </w:tr>
      <w:tr w:rsidR="00144D78" w:rsidRPr="00144D78" w:rsidTr="008F150E"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egionella</w:t>
            </w:r>
            <w:proofErr w:type="spellEnd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neumophila</w:t>
            </w:r>
            <w:proofErr w:type="spellEnd"/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_123751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_123755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_124590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_123754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_123753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_123752</w:t>
            </w:r>
          </w:p>
        </w:tc>
      </w:tr>
      <w:tr w:rsidR="00144D78" w:rsidRPr="00144D78" w:rsidTr="008F150E">
        <w:tc>
          <w:tcPr>
            <w:tcW w:w="0" w:type="auto"/>
            <w:vAlign w:val="center"/>
          </w:tcPr>
          <w:p w:rsidR="00144D78" w:rsidRPr="00144D78" w:rsidRDefault="00144D78" w:rsidP="008F15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rachlamydia</w:t>
            </w:r>
            <w:proofErr w:type="spellEnd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anthamoebae</w:t>
            </w:r>
            <w:proofErr w:type="spellEnd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r. Hall's </w:t>
            </w:r>
            <w:proofErr w:type="spellStart"/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cus</w:t>
            </w:r>
            <w:proofErr w:type="spellEnd"/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P_06299038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P_06299039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P_06299041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P_06300545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P_06299042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P_06300151</w:t>
            </w:r>
          </w:p>
        </w:tc>
      </w:tr>
      <w:tr w:rsidR="00144D78" w:rsidRPr="00144D78" w:rsidTr="008F150E">
        <w:tc>
          <w:tcPr>
            <w:tcW w:w="0" w:type="auto"/>
            <w:vAlign w:val="center"/>
          </w:tcPr>
          <w:p w:rsidR="00144D78" w:rsidRPr="00144D78" w:rsidRDefault="00144D78" w:rsidP="008F15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Escherichia coli </w:t>
            </w: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r. K-12 </w:t>
            </w:r>
            <w:proofErr w:type="spellStart"/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str</w:t>
            </w:r>
            <w:proofErr w:type="spellEnd"/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MG1655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_415295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_415299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_415298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_417871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_415297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_415296</w:t>
            </w:r>
          </w:p>
        </w:tc>
      </w:tr>
      <w:tr w:rsidR="00144D78" w:rsidRPr="00144D78" w:rsidTr="008F150E"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Kurthia</w:t>
            </w:r>
            <w:proofErr w:type="spellEnd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. 538-KA26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B39453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B39454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B39463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B39462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B39461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B39458</w:t>
            </w:r>
          </w:p>
        </w:tc>
      </w:tr>
      <w:tr w:rsidR="00144D78" w:rsidRPr="00144D78" w:rsidTr="008F150E"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eisseria</w:t>
            </w:r>
            <w:proofErr w:type="spellEnd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eningitidis</w:t>
            </w:r>
            <w:proofErr w:type="spellEnd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. MC58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_273774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_273775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_273521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_273326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_273519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_274174</w:t>
            </w:r>
          </w:p>
        </w:tc>
      </w:tr>
      <w:tr w:rsidR="00144D78" w:rsidRPr="00144D78" w:rsidTr="008F150E">
        <w:tc>
          <w:tcPr>
            <w:tcW w:w="0" w:type="auto"/>
            <w:vAlign w:val="center"/>
          </w:tcPr>
          <w:p w:rsidR="00144D78" w:rsidRPr="00144D78" w:rsidRDefault="00144D78" w:rsidP="008F15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seudomonas </w:t>
            </w:r>
            <w:proofErr w:type="spellStart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eruginosa</w:t>
            </w:r>
            <w:proofErr w:type="spellEnd"/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r. PAO1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_249111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_249195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_249194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_249193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_249192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_249191</w:t>
            </w:r>
          </w:p>
        </w:tc>
      </w:tr>
      <w:tr w:rsidR="00144D78" w:rsidRPr="00144D78" w:rsidTr="008F150E"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ibrio</w:t>
            </w:r>
            <w:proofErr w:type="spellEnd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holerae</w:t>
            </w:r>
            <w:proofErr w:type="spellEnd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. B33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P_04400515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P_04400519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P_04400518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P_04399326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P_04400517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P_04400516</w:t>
            </w:r>
          </w:p>
        </w:tc>
      </w:tr>
      <w:tr w:rsidR="00144D78" w:rsidRPr="00144D78" w:rsidTr="008F150E"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Xylella</w:t>
            </w:r>
            <w:proofErr w:type="spellEnd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astidiosa</w:t>
            </w:r>
            <w:proofErr w:type="spellEnd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. 9a5c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_297482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_299755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_299378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_298645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_298646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_297357</w:t>
            </w:r>
          </w:p>
        </w:tc>
      </w:tr>
      <w:tr w:rsidR="00144D78" w:rsidRPr="00144D78" w:rsidTr="008F150E"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aplasma</w:t>
            </w:r>
            <w:proofErr w:type="spellEnd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entrale</w:t>
            </w:r>
            <w:proofErr w:type="spellEnd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44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r. </w:t>
            </w:r>
            <w:r w:rsidRPr="00144D78">
              <w:rPr>
                <w:rFonts w:ascii="Times New Roman" w:hAnsi="Times New Roman" w:cs="Times New Roman"/>
                <w:sz w:val="20"/>
                <w:szCs w:val="20"/>
              </w:rPr>
              <w:t>Israel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</w:rPr>
              <w:t>YP_003328623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</w:rPr>
              <w:t>YP_003328228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</w:rPr>
              <w:t>YP_003328117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</w:rPr>
              <w:t>YP_003328822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</w:rPr>
              <w:t>YP_003328325</w:t>
            </w:r>
          </w:p>
        </w:tc>
      </w:tr>
      <w:tr w:rsidR="00144D78" w:rsidRPr="00144D78" w:rsidTr="008F150E">
        <w:tc>
          <w:tcPr>
            <w:tcW w:w="0" w:type="auto"/>
            <w:vAlign w:val="center"/>
          </w:tcPr>
          <w:p w:rsidR="00144D78" w:rsidRPr="00144D78" w:rsidRDefault="00144D78" w:rsidP="008F15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hrlichia</w:t>
            </w:r>
            <w:proofErr w:type="spellEnd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44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minantium</w:t>
            </w:r>
            <w:proofErr w:type="spellEnd"/>
            <w:r w:rsidRPr="00144D78">
              <w:rPr>
                <w:rFonts w:ascii="Times New Roman" w:hAnsi="Times New Roman" w:cs="Times New Roman"/>
                <w:sz w:val="20"/>
                <w:szCs w:val="20"/>
              </w:rPr>
              <w:t xml:space="preserve"> str. Gardel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</w:rPr>
              <w:t>YP_196321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</w:rPr>
              <w:t>YP_196818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</w:rPr>
              <w:t>YP_195935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</w:rPr>
              <w:t>YP_196094</w:t>
            </w:r>
          </w:p>
        </w:tc>
        <w:tc>
          <w:tcPr>
            <w:tcW w:w="0" w:type="auto"/>
            <w:vAlign w:val="center"/>
          </w:tcPr>
          <w:p w:rsidR="00144D78" w:rsidRPr="00144D78" w:rsidRDefault="00144D78" w:rsidP="008F15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D78">
              <w:rPr>
                <w:rFonts w:ascii="Times New Roman" w:hAnsi="Times New Roman" w:cs="Times New Roman"/>
                <w:sz w:val="20"/>
                <w:szCs w:val="20"/>
              </w:rPr>
              <w:t>YP_196599</w:t>
            </w:r>
          </w:p>
        </w:tc>
      </w:tr>
    </w:tbl>
    <w:p w:rsidR="00144D78" w:rsidRPr="00144D78" w:rsidRDefault="00144D78">
      <w:pPr>
        <w:rPr>
          <w:rFonts w:ascii="Times New Roman" w:hAnsi="Times New Roman" w:cs="Times New Roman"/>
          <w:lang w:val="en-US"/>
        </w:rPr>
      </w:pPr>
    </w:p>
    <w:sectPr w:rsidR="00144D78" w:rsidRPr="00144D78" w:rsidSect="00AC3D68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AC3D68"/>
    <w:rsid w:val="00144D78"/>
    <w:rsid w:val="008F150E"/>
    <w:rsid w:val="00A40361"/>
    <w:rsid w:val="00AC3D68"/>
    <w:rsid w:val="00AD1CAD"/>
    <w:rsid w:val="00D22267"/>
    <w:rsid w:val="00F254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C3D6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AC3D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0</Words>
  <Characters>2210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ien</Company>
  <LinksUpToDate>false</LinksUpToDate>
  <CharactersWithSpaces>25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zt2</dc:creator>
  <cp:keywords/>
  <dc:description/>
  <cp:lastModifiedBy>penzt2</cp:lastModifiedBy>
  <cp:revision>3</cp:revision>
  <dcterms:created xsi:type="dcterms:W3CDTF">2012-07-18T11:29:00Z</dcterms:created>
  <dcterms:modified xsi:type="dcterms:W3CDTF">2012-07-20T07:48:00Z</dcterms:modified>
</cp:coreProperties>
</file>